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3406"/>
        <w:gridCol w:w="1219"/>
        <w:gridCol w:w="2185"/>
      </w:tblGrid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arke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equenc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mplicon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Characteristic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PPA5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GATCTCGAATCCCTTACA</w:t>
            </w:r>
          </w:p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GGAGCATCCACTTGGT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CM/Stemness/EGA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OU5F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CAAAACCCGGAGGAG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ACATCGGCCTGTGTATAT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CM/Stemness/EGA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MGB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TGCGAAGCTGAAGGAAAAA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TTCCTCCTCCTCCTCATC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CM/Stemnes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YC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AGATCAGCAACAACCGAA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GGCCTTTTCATTGTTTTCC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CM/Stemness/EGA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IFITM2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ACGGAACTACTGGGGAAAG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TGCTCCTCCTTGAGCATCT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CM/Stemnes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DX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CGGACCAAGGACAAGTAC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TCTTCACCTGCCGTTCAGT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E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DH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CAGCACGTACACAGCCCTAA</w:t>
            </w:r>
          </w:p>
          <w:p>
            <w:pPr>
              <w:pStyle w:val="HTMLconformatoprevi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ACCTGAGGCTTTGGATTCCT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9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E/EGA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HAND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b w:val="false"/>
                <w:b w:val="false"/>
                <w:color w:val="000000"/>
                <w:sz w:val="22"/>
                <w:szCs w:val="22"/>
                <w:lang w:val="en-US"/>
              </w:rPr>
            </w:pPr>
            <w:r>
              <w:rPr>
                <w:b w:val="false"/>
                <w:color w:val="000000"/>
                <w:sz w:val="22"/>
                <w:szCs w:val="22"/>
                <w:lang w:val="en-US"/>
              </w:rPr>
              <w:t>ACATCGCCTACCTGATGGA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GGCAGGAGGAAAACCTT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E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KRT18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CAGTCTGCTGAGGTTGG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AGCTGCTCCATCTGTAGGG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E/Stemnes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CCT3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GAGACGGCAGTTCTGCTA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TTGCCTAGCACTCACTC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GA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PS24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CTCCTTGGCTGTCTGAA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GGGTGAAGGACATCAAT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ousekeeping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PL19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AATGCCAGAGAAGGTCA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ATGAGAATCCGCTTGTTT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ousekeeping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RPL10L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ACCAAGCTTCAGAACGAGG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CTTCTTGGCCACCATGTCTT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ousekeeping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color w:val="FF9900"/>
      <w:sz w:val="16"/>
      <w:szCs w:val="20"/>
      <w:lang w:val="en-GB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2:57:00Z</dcterms:created>
  <dc:creator> </dc:creator>
  <dc:description/>
  <cp:keywords/>
  <dc:language>en-US</dc:language>
  <cp:lastModifiedBy> </cp:lastModifiedBy>
  <dcterms:modified xsi:type="dcterms:W3CDTF">2010-10-06T08:29:00Z</dcterms:modified>
  <cp:revision>20</cp:revision>
  <dc:subject/>
  <dc:title>Primer</dc:title>
</cp:coreProperties>
</file>